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217"/>
        <w:gridCol w:w="217"/>
        <w:gridCol w:w="217"/>
        <w:gridCol w:w="217"/>
        <w:gridCol w:w="406"/>
        <w:gridCol w:w="406"/>
        <w:gridCol w:w="406"/>
        <w:gridCol w:w="406"/>
        <w:gridCol w:w="215"/>
        <w:gridCol w:w="214"/>
        <w:gridCol w:w="214"/>
        <w:gridCol w:w="214"/>
        <w:gridCol w:w="404"/>
        <w:gridCol w:w="403"/>
        <w:gridCol w:w="403"/>
        <w:gridCol w:w="403"/>
      </w:tblGrid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isease activity ind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ays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 DSS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+CDCA+DSS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 DSS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+CDCA+DSS</w:t>
            </w: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</w:tr>
      <w:tr w:rsidR="006D648E" w:rsidRPr="006D648E" w:rsidTr="006D64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D648E" w:rsidRPr="006D648E" w:rsidRDefault="006D648E" w:rsidP="006D64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6D648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</w:tbl>
    <w:p w:rsidR="003E3347" w:rsidRDefault="003E3347">
      <w:bookmarkStart w:id="0" w:name="_GoBack"/>
      <w:bookmarkEnd w:id="0"/>
    </w:p>
    <w:sectPr w:rsidR="003E3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48E"/>
    <w:rsid w:val="003E3347"/>
    <w:rsid w:val="006D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2AD75-8174-45A2-ACDE-C2FF3C94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0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45:00Z</dcterms:created>
  <dcterms:modified xsi:type="dcterms:W3CDTF">2024-06-27T07:47:00Z</dcterms:modified>
</cp:coreProperties>
</file>